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039E0" w14:textId="5F8D0CB8" w:rsidR="000A68A4" w:rsidRPr="00DA4DD7" w:rsidRDefault="000A68A4" w:rsidP="000A68A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DA4DD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B0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017B" w:rsidRPr="00DA4DD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31D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 xml:space="preserve"> Specificity, PPV and NPV of positive cut-off value to distinguish NTM infection patients from different group of subjects without NTM infection</w:t>
      </w:r>
    </w:p>
    <w:tbl>
      <w:tblPr>
        <w:tblStyle w:val="TableGrid"/>
        <w:tblW w:w="10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50"/>
        <w:gridCol w:w="1423"/>
        <w:gridCol w:w="1137"/>
        <w:gridCol w:w="283"/>
        <w:gridCol w:w="1415"/>
        <w:gridCol w:w="1137"/>
        <w:gridCol w:w="236"/>
        <w:gridCol w:w="1462"/>
        <w:gridCol w:w="1138"/>
      </w:tblGrid>
      <w:tr w:rsidR="000A68A4" w:rsidRPr="00DA4DD7" w14:paraId="0FFAB78C" w14:textId="77777777" w:rsidTr="00054C39">
        <w:trPr>
          <w:trHeight w:val="44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A28F13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bookmarkStart w:id="1" w:name="OLE_LINK2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FBB60B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cut-off value for NTM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199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s with other infections</w:t>
            </w:r>
          </w:p>
          <w:p w14:paraId="0792658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TB + BP, n = 37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64E403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4D9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s with tuberculosis</w:t>
            </w:r>
          </w:p>
          <w:p w14:paraId="40C43CC6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TB, n = 1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35C4422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9BC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y subjects</w:t>
            </w:r>
          </w:p>
          <w:p w14:paraId="569AE97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C, n = 30)</w:t>
            </w:r>
          </w:p>
        </w:tc>
      </w:tr>
      <w:tr w:rsidR="000A68A4" w:rsidRPr="00DA4DD7" w14:paraId="2FE6B80E" w14:textId="77777777" w:rsidTr="00054C39">
        <w:trPr>
          <w:trHeight w:val="547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2060366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612C36A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8DF7860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egative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019BD8F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city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68A0A1E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8B2DB6C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egative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0986C6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2830DF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city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BBD489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8D565C2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negative samples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DADA31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sampl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956542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city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</w:tr>
      <w:tr w:rsidR="000A68A4" w:rsidRPr="00DA4DD7" w14:paraId="30047150" w14:textId="77777777" w:rsidTr="00054C39">
        <w:trPr>
          <w:trHeight w:val="54"/>
        </w:trPr>
        <w:tc>
          <w:tcPr>
            <w:tcW w:w="988" w:type="dxa"/>
            <w:tcBorders>
              <w:top w:val="single" w:sz="4" w:space="0" w:color="auto"/>
            </w:tcBorders>
          </w:tcPr>
          <w:p w14:paraId="412FB5CC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5E1C3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B6E34CA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DEC010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F11721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9112AC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2A3BDD6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B6798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961387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1C0E456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68A4" w:rsidRPr="00DA4DD7" w14:paraId="3FCAEE8A" w14:textId="77777777" w:rsidTr="00054C39">
        <w:trPr>
          <w:trHeight w:val="554"/>
        </w:trPr>
        <w:tc>
          <w:tcPr>
            <w:tcW w:w="988" w:type="dxa"/>
          </w:tcPr>
          <w:p w14:paraId="357BDB23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A</w:t>
            </w:r>
          </w:p>
        </w:tc>
        <w:tc>
          <w:tcPr>
            <w:tcW w:w="850" w:type="dxa"/>
          </w:tcPr>
          <w:p w14:paraId="6B9295B8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0.352</w:t>
            </w:r>
          </w:p>
        </w:tc>
        <w:tc>
          <w:tcPr>
            <w:tcW w:w="1423" w:type="dxa"/>
          </w:tcPr>
          <w:p w14:paraId="7186A30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24/37</w:t>
            </w:r>
          </w:p>
        </w:tc>
        <w:tc>
          <w:tcPr>
            <w:tcW w:w="1137" w:type="dxa"/>
          </w:tcPr>
          <w:p w14:paraId="55297F63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72.97</w:t>
            </w:r>
          </w:p>
          <w:p w14:paraId="3408E131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55.88 – 86.2)</w:t>
            </w:r>
          </w:p>
        </w:tc>
        <w:tc>
          <w:tcPr>
            <w:tcW w:w="283" w:type="dxa"/>
          </w:tcPr>
          <w:p w14:paraId="53B3E1A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36E591A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12/18</w:t>
            </w:r>
          </w:p>
        </w:tc>
        <w:tc>
          <w:tcPr>
            <w:tcW w:w="1137" w:type="dxa"/>
          </w:tcPr>
          <w:p w14:paraId="2010708F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  <w:p w14:paraId="31BAD1BA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40.99 – 86.66)</w:t>
            </w:r>
          </w:p>
        </w:tc>
        <w:tc>
          <w:tcPr>
            <w:tcW w:w="236" w:type="dxa"/>
          </w:tcPr>
          <w:p w14:paraId="670C93C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88D1C0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18/30</w:t>
            </w:r>
          </w:p>
        </w:tc>
        <w:tc>
          <w:tcPr>
            <w:tcW w:w="1138" w:type="dxa"/>
          </w:tcPr>
          <w:p w14:paraId="0878BB8B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  <w:p w14:paraId="1ABF812A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47.19 – 82.71)</w:t>
            </w:r>
          </w:p>
        </w:tc>
      </w:tr>
      <w:tr w:rsidR="000A68A4" w:rsidRPr="00DA4DD7" w14:paraId="103AE8E3" w14:textId="77777777" w:rsidTr="00054C39">
        <w:trPr>
          <w:trHeight w:val="432"/>
        </w:trPr>
        <w:tc>
          <w:tcPr>
            <w:tcW w:w="988" w:type="dxa"/>
            <w:tcBorders>
              <w:bottom w:val="single" w:sz="4" w:space="0" w:color="auto"/>
            </w:tcBorders>
          </w:tcPr>
          <w:p w14:paraId="672E0C81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A2B20A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4.14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895092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7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88D80E0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6.49</w:t>
            </w:r>
          </w:p>
          <w:p w14:paraId="7795EB70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1.23 – 95.4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760E4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50E13C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16/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81A9C27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8.89</w:t>
            </w:r>
          </w:p>
          <w:p w14:paraId="3FE56799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5.29 – 98.6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C433D8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2805C87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28/3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0E7BB99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3.33</w:t>
            </w:r>
          </w:p>
          <w:p w14:paraId="55148B90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7.93 – 99.18)</w:t>
            </w:r>
          </w:p>
        </w:tc>
      </w:tr>
      <w:bookmarkEnd w:id="0"/>
      <w:tr w:rsidR="000A68A4" w:rsidRPr="00DA4DD7" w14:paraId="062321AA" w14:textId="77777777" w:rsidTr="00054C39">
        <w:trPr>
          <w:trHeight w:val="547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F04F5AD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51C3F1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7D6C314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TM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positive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5069786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EFF7E7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9061516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TM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963C15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positive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2FDD47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CDB917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542A6F5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NTM samples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90BEBB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positive sampl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95F3FE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</w:tr>
      <w:tr w:rsidR="000A68A4" w:rsidRPr="00DA4DD7" w14:paraId="4EA98300" w14:textId="77777777" w:rsidTr="00054C39">
        <w:trPr>
          <w:trHeight w:val="54"/>
        </w:trPr>
        <w:tc>
          <w:tcPr>
            <w:tcW w:w="988" w:type="dxa"/>
            <w:tcBorders>
              <w:top w:val="single" w:sz="4" w:space="0" w:color="auto"/>
            </w:tcBorders>
          </w:tcPr>
          <w:p w14:paraId="0CCF38B3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BED88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884D6E2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B3465E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364BE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20A8F7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A2FC5F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CB665C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7229D0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5EF0BEE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68A4" w:rsidRPr="00DA4DD7" w14:paraId="1364D111" w14:textId="77777777" w:rsidTr="00054C39">
        <w:trPr>
          <w:trHeight w:val="554"/>
        </w:trPr>
        <w:tc>
          <w:tcPr>
            <w:tcW w:w="988" w:type="dxa"/>
          </w:tcPr>
          <w:p w14:paraId="58137329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A</w:t>
            </w:r>
          </w:p>
        </w:tc>
        <w:tc>
          <w:tcPr>
            <w:tcW w:w="850" w:type="dxa"/>
          </w:tcPr>
          <w:p w14:paraId="7D35D5C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0.352</w:t>
            </w:r>
          </w:p>
        </w:tc>
        <w:tc>
          <w:tcPr>
            <w:tcW w:w="1423" w:type="dxa"/>
          </w:tcPr>
          <w:p w14:paraId="1556B34C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42</w:t>
            </w:r>
          </w:p>
        </w:tc>
        <w:tc>
          <w:tcPr>
            <w:tcW w:w="1137" w:type="dxa"/>
          </w:tcPr>
          <w:p w14:paraId="3A291E16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76.19</w:t>
            </w:r>
          </w:p>
          <w:p w14:paraId="567403AA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0.55 – 87.95)</w:t>
            </w:r>
          </w:p>
        </w:tc>
        <w:tc>
          <w:tcPr>
            <w:tcW w:w="283" w:type="dxa"/>
          </w:tcPr>
          <w:p w14:paraId="3BBD6A26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C9E020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8</w:t>
            </w:r>
          </w:p>
        </w:tc>
        <w:tc>
          <w:tcPr>
            <w:tcW w:w="1137" w:type="dxa"/>
          </w:tcPr>
          <w:p w14:paraId="04C0B8AA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4.21</w:t>
            </w:r>
          </w:p>
          <w:p w14:paraId="7078F772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8.75 – 93.98)</w:t>
            </w:r>
          </w:p>
        </w:tc>
        <w:tc>
          <w:tcPr>
            <w:tcW w:w="236" w:type="dxa"/>
          </w:tcPr>
          <w:p w14:paraId="6BB9B84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EDED94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42</w:t>
            </w:r>
          </w:p>
        </w:tc>
        <w:tc>
          <w:tcPr>
            <w:tcW w:w="1138" w:type="dxa"/>
          </w:tcPr>
          <w:p w14:paraId="56415047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76.19</w:t>
            </w:r>
          </w:p>
          <w:p w14:paraId="22B1A071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0.55 – 87.95)</w:t>
            </w:r>
          </w:p>
        </w:tc>
      </w:tr>
      <w:tr w:rsidR="000A68A4" w:rsidRPr="00DA4DD7" w14:paraId="6AC5CFEA" w14:textId="77777777" w:rsidTr="00054C39">
        <w:trPr>
          <w:trHeight w:val="432"/>
        </w:trPr>
        <w:tc>
          <w:tcPr>
            <w:tcW w:w="988" w:type="dxa"/>
            <w:tcBorders>
              <w:bottom w:val="single" w:sz="4" w:space="0" w:color="auto"/>
            </w:tcBorders>
          </w:tcPr>
          <w:p w14:paraId="1DB52DA1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A432A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4.14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838479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7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21EA57F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6.49</w:t>
            </w:r>
          </w:p>
          <w:p w14:paraId="2CBFE3D6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1.23 – 95.4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894556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D9CD69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4E0281C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  <w:p w14:paraId="766F6CD2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80.32 – 99.2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AEAC6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718A57C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7917D7C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  <w:p w14:paraId="6387C60D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80.32 – 99.28)</w:t>
            </w:r>
          </w:p>
        </w:tc>
      </w:tr>
      <w:tr w:rsidR="000A68A4" w:rsidRPr="00DA4DD7" w14:paraId="2BA3A54F" w14:textId="77777777" w:rsidTr="00054C39">
        <w:trPr>
          <w:trHeight w:val="547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1C6332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A43AD9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6728A13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on-NTM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negative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327BC7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75F898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6CED77A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on-NTM samples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82D519D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egative samp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DA0DC42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2EC336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4003FCC2" w14:textId="77777777" w:rsidR="000A68A4" w:rsidRPr="00DA4DD7" w:rsidRDefault="000A68A4" w:rsidP="00054C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non-NTM samples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/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740467FA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.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negative sampl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815E94A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%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PV 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</w:tr>
      <w:tr w:rsidR="000A68A4" w:rsidRPr="00DA4DD7" w14:paraId="04298B74" w14:textId="77777777" w:rsidTr="00054C39">
        <w:trPr>
          <w:trHeight w:val="54"/>
        </w:trPr>
        <w:tc>
          <w:tcPr>
            <w:tcW w:w="988" w:type="dxa"/>
            <w:tcBorders>
              <w:top w:val="single" w:sz="4" w:space="0" w:color="auto"/>
            </w:tcBorders>
          </w:tcPr>
          <w:p w14:paraId="400990F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0BB96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ED3DA64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06DF67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95C9D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E6C1771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3CC0CA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0E9B98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1973D4C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BB6F03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68A4" w:rsidRPr="00DA4DD7" w14:paraId="2ECF4636" w14:textId="77777777" w:rsidTr="00054C39">
        <w:trPr>
          <w:trHeight w:val="554"/>
        </w:trPr>
        <w:tc>
          <w:tcPr>
            <w:tcW w:w="988" w:type="dxa"/>
          </w:tcPr>
          <w:p w14:paraId="48D79A16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A</w:t>
            </w:r>
          </w:p>
        </w:tc>
        <w:tc>
          <w:tcPr>
            <w:tcW w:w="850" w:type="dxa"/>
          </w:tcPr>
          <w:p w14:paraId="123F19A2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0.352</w:t>
            </w:r>
          </w:p>
        </w:tc>
        <w:tc>
          <w:tcPr>
            <w:tcW w:w="1423" w:type="dxa"/>
          </w:tcPr>
          <w:p w14:paraId="19C714F3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27/30</w:t>
            </w:r>
          </w:p>
        </w:tc>
        <w:tc>
          <w:tcPr>
            <w:tcW w:w="1137" w:type="dxa"/>
          </w:tcPr>
          <w:p w14:paraId="057B717E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0.00</w:t>
            </w:r>
          </w:p>
          <w:p w14:paraId="6BBD9FA0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3.47 – 97.89)</w:t>
            </w:r>
          </w:p>
        </w:tc>
        <w:tc>
          <w:tcPr>
            <w:tcW w:w="283" w:type="dxa"/>
          </w:tcPr>
          <w:p w14:paraId="64A1A772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8A1B70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12/15</w:t>
            </w:r>
          </w:p>
        </w:tc>
        <w:tc>
          <w:tcPr>
            <w:tcW w:w="1137" w:type="dxa"/>
          </w:tcPr>
          <w:p w14:paraId="5EF74F9F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0.00</w:t>
            </w:r>
          </w:p>
          <w:p w14:paraId="50B67CEC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51.91 – 95.67)</w:t>
            </w:r>
          </w:p>
        </w:tc>
        <w:tc>
          <w:tcPr>
            <w:tcW w:w="236" w:type="dxa"/>
          </w:tcPr>
          <w:p w14:paraId="03E354BC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3367275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20/23</w:t>
            </w:r>
          </w:p>
        </w:tc>
        <w:tc>
          <w:tcPr>
            <w:tcW w:w="1138" w:type="dxa"/>
          </w:tcPr>
          <w:p w14:paraId="1AD1DB42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6.96</w:t>
            </w:r>
          </w:p>
          <w:p w14:paraId="7FD523E7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6.41 – 97.22)</w:t>
            </w:r>
          </w:p>
        </w:tc>
      </w:tr>
      <w:tr w:rsidR="000A68A4" w:rsidRPr="00DA4DD7" w14:paraId="1E26C284" w14:textId="77777777" w:rsidTr="00054C39">
        <w:trPr>
          <w:trHeight w:val="432"/>
        </w:trPr>
        <w:tc>
          <w:tcPr>
            <w:tcW w:w="988" w:type="dxa"/>
            <w:tcBorders>
              <w:bottom w:val="single" w:sz="4" w:space="0" w:color="auto"/>
            </w:tcBorders>
          </w:tcPr>
          <w:p w14:paraId="60C551AB" w14:textId="77777777" w:rsidR="000A68A4" w:rsidRPr="00DA4DD7" w:rsidRDefault="000A68A4" w:rsidP="00054C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GPL core Ig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DAF4FA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&gt; 4.14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6F4C4DB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2/3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730DB94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1.43</w:t>
            </w:r>
          </w:p>
          <w:p w14:paraId="68648452" w14:textId="77777777" w:rsidR="000A68A4" w:rsidRPr="00DA4DD7" w:rsidRDefault="000A68A4" w:rsidP="00054C39">
            <w:pPr>
              <w:spacing w:line="360" w:lineRule="auto"/>
              <w:ind w:left="-110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6.94 – 98.2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3352988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9874E40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16/1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6D1D33A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84.21</w:t>
            </w:r>
          </w:p>
          <w:p w14:paraId="2AA13A14" w14:textId="77777777" w:rsidR="000A68A4" w:rsidRPr="00DA4DD7" w:rsidRDefault="000A68A4" w:rsidP="00054C39">
            <w:pPr>
              <w:spacing w:line="360" w:lineRule="auto"/>
              <w:ind w:left="-111" w:right="-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60.42 – 96.6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63DDB39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E0FD7E7" w14:textId="77777777" w:rsidR="000A68A4" w:rsidRPr="00DA4DD7" w:rsidRDefault="000A68A4" w:rsidP="00054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38/3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0DA6341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90.32</w:t>
            </w:r>
          </w:p>
          <w:p w14:paraId="251E8025" w14:textId="77777777" w:rsidR="000A68A4" w:rsidRPr="00DA4DD7" w:rsidRDefault="000A68A4" w:rsidP="00054C39">
            <w:pPr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DD7">
              <w:rPr>
                <w:rFonts w:ascii="Times New Roman" w:hAnsi="Times New Roman" w:cs="Times New Roman"/>
                <w:sz w:val="18"/>
                <w:szCs w:val="18"/>
              </w:rPr>
              <w:t>(74.25 – 97.96)</w:t>
            </w:r>
          </w:p>
        </w:tc>
      </w:tr>
    </w:tbl>
    <w:p w14:paraId="500108D6" w14:textId="77777777" w:rsidR="000A68A4" w:rsidRPr="00DA4DD7" w:rsidRDefault="000A68A4" w:rsidP="000A68A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DA4DD7">
        <w:rPr>
          <w:rFonts w:ascii="Times New Roman" w:hAnsi="Times New Roman" w:cs="Times New Roman"/>
          <w:sz w:val="18"/>
          <w:szCs w:val="18"/>
        </w:rPr>
        <w:t xml:space="preserve">NTM; non-tuberculous mycobacteria, MTB; </w:t>
      </w:r>
      <w:r w:rsidRPr="00DA4DD7">
        <w:rPr>
          <w:rFonts w:ascii="Times New Roman" w:hAnsi="Times New Roman" w:cs="Times New Roman"/>
          <w:i/>
          <w:iCs/>
          <w:sz w:val="18"/>
          <w:szCs w:val="18"/>
        </w:rPr>
        <w:t>M. tuberculosis</w:t>
      </w:r>
      <w:r w:rsidRPr="00DA4DD7">
        <w:rPr>
          <w:rFonts w:ascii="Times New Roman" w:hAnsi="Times New Roman" w:cs="Times New Roman"/>
          <w:sz w:val="18"/>
          <w:szCs w:val="18"/>
        </w:rPr>
        <w:t xml:space="preserve">, BP; </w:t>
      </w:r>
      <w:r w:rsidRPr="00DA4DD7">
        <w:rPr>
          <w:rFonts w:ascii="Times New Roman" w:hAnsi="Times New Roman" w:cs="Times New Roman"/>
          <w:i/>
          <w:iCs/>
          <w:sz w:val="18"/>
          <w:szCs w:val="18"/>
        </w:rPr>
        <w:t>B. pseudomallei</w:t>
      </w:r>
      <w:r w:rsidRPr="00DA4DD7">
        <w:rPr>
          <w:rFonts w:ascii="Times New Roman" w:hAnsi="Times New Roman" w:cs="Times New Roman"/>
          <w:sz w:val="18"/>
          <w:szCs w:val="18"/>
        </w:rPr>
        <w:t xml:space="preserve">, HC; healthy control. </w:t>
      </w:r>
    </w:p>
    <w:p w14:paraId="52BCCD23" w14:textId="77777777" w:rsidR="000A68A4" w:rsidRPr="005D3294" w:rsidRDefault="000A68A4" w:rsidP="000A68A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DA4DD7">
        <w:rPr>
          <w:rFonts w:ascii="Times New Roman" w:hAnsi="Times New Roman" w:cs="Times New Roman"/>
          <w:sz w:val="18"/>
          <w:szCs w:val="18"/>
        </w:rPr>
        <w:t>PPV; positive predictive value, NPV; negative predictive value, CI; confidence interval.</w:t>
      </w:r>
      <w:bookmarkEnd w:id="1"/>
    </w:p>
    <w:p w14:paraId="301697ED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0771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A68A4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0771A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03F32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1DCD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17B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5D413"/>
  <w15:docId w15:val="{84EF7F95-7179-4F38-89F3-84216FCB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0A68A4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4</cp:revision>
  <dcterms:created xsi:type="dcterms:W3CDTF">2020-11-18T02:47:00Z</dcterms:created>
  <dcterms:modified xsi:type="dcterms:W3CDTF">2020-11-20T07:31:00Z</dcterms:modified>
</cp:coreProperties>
</file>